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D00" w:rsidRDefault="00734D00" w:rsidP="00734D00">
      <w:pPr>
        <w:jc w:val="both"/>
        <w:rPr>
          <w:rStyle w:val="fadeinm1hgl8"/>
          <w:rFonts w:cstheme="minorHAnsi"/>
          <w:sz w:val="24"/>
          <w:szCs w:val="24"/>
          <w:lang w:val="en-US"/>
        </w:rPr>
      </w:pPr>
      <w:bookmarkStart w:id="0" w:name="_GoBack"/>
      <w:proofErr w:type="spellStart"/>
      <w:r>
        <w:t>S</w:t>
      </w:r>
      <w:r>
        <w:t>upplementary</w:t>
      </w:r>
      <w:proofErr w:type="spellEnd"/>
      <w:r>
        <w:t xml:space="preserve"> material.</w:t>
      </w:r>
      <w:bookmarkEnd w:id="0"/>
    </w:p>
    <w:p w:rsidR="00734D00" w:rsidRPr="00FB105C" w:rsidRDefault="00734D00" w:rsidP="00734D00">
      <w:pPr>
        <w:jc w:val="both"/>
        <w:rPr>
          <w:rStyle w:val="fadeinm1hgl8"/>
          <w:rFonts w:cstheme="minorHAnsi"/>
          <w:sz w:val="24"/>
          <w:szCs w:val="24"/>
          <w:lang w:val="en-US"/>
        </w:rPr>
      </w:pPr>
    </w:p>
    <w:p w:rsidR="00734D00" w:rsidRPr="00FB105C" w:rsidRDefault="00734D00" w:rsidP="00734D00">
      <w:pPr>
        <w:jc w:val="both"/>
        <w:rPr>
          <w:rStyle w:val="fadeinm1hgl8"/>
          <w:rFonts w:cstheme="minorHAnsi"/>
          <w:sz w:val="24"/>
          <w:szCs w:val="24"/>
          <w:lang w:val="en-US"/>
        </w:rPr>
      </w:pPr>
      <w:r>
        <w:rPr>
          <w:rStyle w:val="fadeinm1hgl8"/>
          <w:rFonts w:cstheme="minorHAnsi"/>
          <w:sz w:val="24"/>
          <w:szCs w:val="24"/>
          <w:lang w:val="en-US"/>
        </w:rPr>
        <w:t>Table 1. Particle size VS4</w:t>
      </w: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2125"/>
        <w:gridCol w:w="1467"/>
        <w:gridCol w:w="1836"/>
        <w:gridCol w:w="1335"/>
        <w:gridCol w:w="1107"/>
      </w:tblGrid>
      <w:tr w:rsidR="00734D00" w:rsidRPr="00FB105C" w:rsidTr="00734D00">
        <w:trPr>
          <w:trHeight w:val="319"/>
        </w:trPr>
        <w:tc>
          <w:tcPr>
            <w:tcW w:w="2125" w:type="dxa"/>
            <w:tcBorders>
              <w:top w:val="single" w:sz="4" w:space="0" w:color="000000"/>
            </w:tcBorders>
          </w:tcPr>
          <w:p w:rsidR="00734D00" w:rsidRPr="008E0D7D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 w:line="245" w:lineRule="exact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z w:val="24"/>
                <w:szCs w:val="24"/>
              </w:rPr>
              <w:t xml:space="preserve">Particle size (µm) 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34D00" w:rsidRPr="00FB105C" w:rsidTr="00734D00">
        <w:trPr>
          <w:trHeight w:val="242"/>
        </w:trPr>
        <w:tc>
          <w:tcPr>
            <w:tcW w:w="2125" w:type="dxa"/>
          </w:tcPr>
          <w:p w:rsidR="00734D00" w:rsidRPr="00FB105C" w:rsidRDefault="00734D00" w:rsidP="00ED36A0">
            <w:pPr>
              <w:pStyle w:val="TableParagraph"/>
              <w:spacing w:line="222" w:lineRule="exact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amples</w:t>
            </w:r>
          </w:p>
        </w:tc>
        <w:tc>
          <w:tcPr>
            <w:tcW w:w="1467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36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335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07" w:type="dxa"/>
          </w:tcPr>
          <w:p w:rsidR="00734D00" w:rsidRPr="00FB105C" w:rsidRDefault="00734D00" w:rsidP="00ED36A0">
            <w:pPr>
              <w:pStyle w:val="TableParagraph"/>
              <w:spacing w:line="222" w:lineRule="exact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Span</w:t>
            </w:r>
          </w:p>
        </w:tc>
      </w:tr>
      <w:tr w:rsidR="00734D00" w:rsidRPr="00FB105C" w:rsidTr="00734D00">
        <w:trPr>
          <w:trHeight w:val="397"/>
        </w:trPr>
        <w:tc>
          <w:tcPr>
            <w:tcW w:w="2125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5" w:lineRule="exact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noProof/>
                <w:sz w:val="24"/>
                <w:szCs w:val="24"/>
                <w:lang w:val="pt-BR" w:eastAsia="pt-BR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61EE9558" wp14:editId="18E43839">
                      <wp:simplePos x="0" y="0"/>
                      <wp:positionH relativeFrom="column">
                        <wp:posOffset>-227013</wp:posOffset>
                      </wp:positionH>
                      <wp:positionV relativeFrom="paragraph">
                        <wp:posOffset>-55260</wp:posOffset>
                      </wp:positionV>
                      <wp:extent cx="2945765" cy="63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45765" cy="6350"/>
                                <a:chOff x="0" y="0"/>
                                <a:chExt cx="2945765" cy="63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2945765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45765" h="6350">
                                      <a:moveTo>
                                        <a:pt x="92993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929932" y="6096"/>
                                      </a:lnTo>
                                      <a:lnTo>
                                        <a:pt x="929932" y="0"/>
                                      </a:lnTo>
                                      <a:close/>
                                    </a:path>
                                    <a:path w="2945765" h="6350">
                                      <a:moveTo>
                                        <a:pt x="1942198" y="0"/>
                                      </a:moveTo>
                                      <a:lnTo>
                                        <a:pt x="1936165" y="0"/>
                                      </a:lnTo>
                                      <a:lnTo>
                                        <a:pt x="936117" y="0"/>
                                      </a:lnTo>
                                      <a:lnTo>
                                        <a:pt x="930021" y="0"/>
                                      </a:lnTo>
                                      <a:lnTo>
                                        <a:pt x="930021" y="6096"/>
                                      </a:lnTo>
                                      <a:lnTo>
                                        <a:pt x="936117" y="6096"/>
                                      </a:lnTo>
                                      <a:lnTo>
                                        <a:pt x="1936115" y="6096"/>
                                      </a:lnTo>
                                      <a:lnTo>
                                        <a:pt x="1942198" y="6096"/>
                                      </a:lnTo>
                                      <a:lnTo>
                                        <a:pt x="1942198" y="0"/>
                                      </a:lnTo>
                                      <a:close/>
                                    </a:path>
                                    <a:path w="2945765" h="6350">
                                      <a:moveTo>
                                        <a:pt x="2945307" y="0"/>
                                      </a:moveTo>
                                      <a:lnTo>
                                        <a:pt x="1942211" y="0"/>
                                      </a:lnTo>
                                      <a:lnTo>
                                        <a:pt x="1942211" y="6096"/>
                                      </a:lnTo>
                                      <a:lnTo>
                                        <a:pt x="2945307" y="6096"/>
                                      </a:lnTo>
                                      <a:lnTo>
                                        <a:pt x="294530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DD16F7" id="Group 18" o:spid="_x0000_s1026" style="position:absolute;margin-left:-17.9pt;margin-top:-4.35pt;width:231.95pt;height:.5pt;z-index:-251657216;mso-wrap-distance-left:0;mso-wrap-distance-right:0" coordsize="2945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">
                      <v:shape id="Graphic 19" o:spid="_x0000_s1027" style="position:absolute;width:29457;height:63;visibility:visible;mso-wrap-style:square;v-text-anchor:top" coordsize="2945765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SjpsIA&#10;AADbAAAADwAAAGRycy9kb3ducmV2LnhtbERPTWsCMRC9C/6HMEJvmtSDtKtZkcKCiBRre/A4bMbN&#10;rpvJsom67a83hUJv83ifs1oPrhU36kPtWcPzTIEgLr2pudLw9VlMX0CEiGyw9UwavinAOh+PVpgZ&#10;f+cPuh1jJVIIhww12Bi7TMpQWnIYZr4jTtzZ9w5jgn0lTY/3FO5aOVdqIR3WnBosdvRmqbwcr05D&#10;fdm3m3fbFIewR3U6734WhWq0fpoMmyWISEP8F/+5tybNf4XfX9IBM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tKOmwgAAANsAAAAPAAAAAAAAAAAAAAAAAJgCAABkcnMvZG93&#10;bnJldi54bWxQSwUGAAAAAAQABAD1AAAAhwMAAAAA&#10;" path="m929932,l,,,6096r929932,l929932,xem1942198,r-6033,l936117,r-6096,l930021,6096r6096,l1936115,6096r6083,l1942198,xem2945307,l1942211,r,6096l2945307,6096r,-6096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10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5" w:lineRule="exact"/>
              <w:ind w:left="461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5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5" w:lineRule="exact"/>
              <w:ind w:lef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9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34D00" w:rsidRPr="00FB105C" w:rsidTr="00734D00">
        <w:trPr>
          <w:trHeight w:val="474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3,97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1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7,290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50,81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709</w:t>
            </w:r>
          </w:p>
        </w:tc>
      </w:tr>
      <w:tr w:rsidR="00734D00" w:rsidRPr="00FB105C" w:rsidTr="00734D00">
        <w:trPr>
          <w:trHeight w:val="470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4,054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1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8,786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58,129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878</w:t>
            </w:r>
          </w:p>
        </w:tc>
      </w:tr>
      <w:tr w:rsidR="00734D00" w:rsidRPr="00FB105C" w:rsidTr="00734D00">
        <w:trPr>
          <w:trHeight w:val="474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3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4,300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461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20,627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55,88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46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501</w:t>
            </w:r>
          </w:p>
        </w:tc>
      </w:tr>
    </w:tbl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Figure 1. Particle size distribution of VS4</w:t>
      </w: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FB105C">
        <w:rPr>
          <w:rFonts w:cstheme="minorHAnsi"/>
          <w:b/>
          <w:bCs/>
          <w:noProof/>
          <w:sz w:val="24"/>
          <w:szCs w:val="24"/>
          <w:lang w:eastAsia="pt-BR"/>
        </w:rPr>
        <w:drawing>
          <wp:inline distT="0" distB="0" distL="0" distR="0" wp14:anchorId="064DA1BA" wp14:editId="6B4206D4">
            <wp:extent cx="5619750" cy="2869435"/>
            <wp:effectExtent l="0" t="0" r="0" b="762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964" b="24634"/>
                    <a:stretch/>
                  </pic:blipFill>
                  <pic:spPr bwMode="auto">
                    <a:xfrm>
                      <a:off x="0" y="0"/>
                      <a:ext cx="5644800" cy="288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34D00" w:rsidRPr="00FB105C" w:rsidRDefault="00734D00" w:rsidP="00734D00">
      <w:pPr>
        <w:jc w:val="both"/>
        <w:rPr>
          <w:rStyle w:val="fadeinm1hgl8"/>
          <w:rFonts w:cstheme="minorHAnsi"/>
          <w:sz w:val="24"/>
          <w:szCs w:val="24"/>
          <w:lang w:val="en-US"/>
        </w:rPr>
      </w:pPr>
      <w:r>
        <w:rPr>
          <w:rStyle w:val="fadeinm1hgl8"/>
          <w:rFonts w:cstheme="minorHAnsi"/>
          <w:sz w:val="24"/>
          <w:szCs w:val="24"/>
          <w:lang w:val="en-US"/>
        </w:rPr>
        <w:t>Table 2. Particle size VS7</w:t>
      </w:r>
    </w:p>
    <w:tbl>
      <w:tblPr>
        <w:tblStyle w:val="TableNormal"/>
        <w:tblW w:w="8085" w:type="dxa"/>
        <w:tblLayout w:type="fixed"/>
        <w:tblLook w:val="01E0" w:firstRow="1" w:lastRow="1" w:firstColumn="1" w:lastColumn="1" w:noHBand="0" w:noVBand="0"/>
      </w:tblPr>
      <w:tblGrid>
        <w:gridCol w:w="1976"/>
        <w:gridCol w:w="1793"/>
        <w:gridCol w:w="1814"/>
        <w:gridCol w:w="1516"/>
        <w:gridCol w:w="986"/>
      </w:tblGrid>
      <w:tr w:rsidR="00734D00" w:rsidRPr="00FB105C" w:rsidTr="00734D00">
        <w:trPr>
          <w:trHeight w:val="292"/>
        </w:trPr>
        <w:tc>
          <w:tcPr>
            <w:tcW w:w="1976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607" w:type="dxa"/>
            <w:gridSpan w:val="2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 w:line="245" w:lineRule="exact"/>
              <w:ind w:left="55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z w:val="24"/>
                <w:szCs w:val="24"/>
              </w:rPr>
              <w:t>Particle size (µm)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34D00" w:rsidRPr="00FB105C" w:rsidTr="00734D00">
        <w:trPr>
          <w:trHeight w:val="222"/>
        </w:trPr>
        <w:tc>
          <w:tcPr>
            <w:tcW w:w="1976" w:type="dxa"/>
          </w:tcPr>
          <w:p w:rsidR="00734D00" w:rsidRPr="00FB105C" w:rsidRDefault="00734D00" w:rsidP="00ED36A0">
            <w:pPr>
              <w:pStyle w:val="TableParagraph"/>
              <w:spacing w:line="223" w:lineRule="exact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amples</w:t>
            </w:r>
          </w:p>
        </w:tc>
        <w:tc>
          <w:tcPr>
            <w:tcW w:w="1793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14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16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86" w:type="dxa"/>
          </w:tcPr>
          <w:p w:rsidR="00734D00" w:rsidRPr="00FB105C" w:rsidRDefault="00734D00" w:rsidP="00ED36A0">
            <w:pPr>
              <w:pStyle w:val="TableParagraph"/>
              <w:spacing w:line="223" w:lineRule="exact"/>
              <w:ind w:left="0" w:right="164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Span</w:t>
            </w:r>
          </w:p>
        </w:tc>
      </w:tr>
      <w:tr w:rsidR="00734D00" w:rsidRPr="00FB105C" w:rsidTr="00734D00">
        <w:trPr>
          <w:trHeight w:val="364"/>
        </w:trPr>
        <w:tc>
          <w:tcPr>
            <w:tcW w:w="1976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5" w:lineRule="exact"/>
              <w:ind w:left="55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noProof/>
                <w:sz w:val="24"/>
                <w:szCs w:val="24"/>
                <w:lang w:val="pt-BR" w:eastAsia="pt-BR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5F0CDDF0" wp14:editId="0BAB21D3">
                      <wp:simplePos x="0" y="0"/>
                      <wp:positionH relativeFrom="column">
                        <wp:posOffset>-166244</wp:posOffset>
                      </wp:positionH>
                      <wp:positionV relativeFrom="paragraph">
                        <wp:posOffset>-55387</wp:posOffset>
                      </wp:positionV>
                      <wp:extent cx="3597910" cy="63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97910" cy="6350"/>
                                <a:chOff x="0" y="0"/>
                                <a:chExt cx="3597910" cy="63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359791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97910" h="6350">
                                      <a:moveTo>
                                        <a:pt x="3597833" y="0"/>
                                      </a:moveTo>
                                      <a:lnTo>
                                        <a:pt x="3597833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3597833" y="6096"/>
                                      </a:lnTo>
                                      <a:lnTo>
                                        <a:pt x="359783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6E3F263" id="Group 21" o:spid="_x0000_s1026" style="position:absolute;margin-left:-13.1pt;margin-top:-4.35pt;width:283.3pt;height:.5pt;z-index:-251656192;mso-wrap-distance-left:0;mso-wrap-distance-right:0" coordsize="35979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">
                      <v:shape id="Graphic 22" o:spid="_x0000_s1027" style="position:absolute;width:35979;height:63;visibility:visible;mso-wrap-style:square;v-text-anchor:top" coordsize="3597910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KSy8IA&#10;AADbAAAADwAAAGRycy9kb3ducmV2LnhtbESPT4vCMBTE74LfITxhb5rag0o1iigLi3vxH3p9NM82&#10;2Lx0m2yt394IC3scZuY3zGLV2Uq01HjjWMF4lIAgzp02XCg4nz6HMxA+IGusHJOCJ3lYLfu9BWba&#10;PfhA7TEUIkLYZ6igDKHOpPR5SRb9yNXE0bu5xmKIsimkbvAR4baSaZJMpEXDcaHEmjYl5ffjr1Xw&#10;Y073HM+37213uU7r1uDM7HdKfQy69RxEoC78h//aX1pBmsL7S/wBcvk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spLLwgAAANsAAAAPAAAAAAAAAAAAAAAAAJgCAABkcnMvZG93&#10;bnJldi54bWxQSwUGAAAAAAQABAD1AAAAhwMAAAAA&#10;" path="m3597833,r,l,,,6096r3597833,l3597833,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10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5" w:lineRule="exact"/>
              <w:ind w:left="91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50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5" w:lineRule="exact"/>
              <w:ind w:left="46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9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34D00" w:rsidRPr="00FB105C" w:rsidTr="00734D00">
        <w:trPr>
          <w:trHeight w:val="434"/>
        </w:trPr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1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55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7,633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91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44,995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100,544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0" w:right="10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065</w:t>
            </w:r>
          </w:p>
        </w:tc>
      </w:tr>
      <w:tr w:rsidR="00734D00" w:rsidRPr="00FB105C" w:rsidTr="00734D00">
        <w:trPr>
          <w:trHeight w:val="434"/>
        </w:trPr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2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55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5,371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91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32,596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81,066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0" w:right="10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322</w:t>
            </w:r>
          </w:p>
        </w:tc>
      </w:tr>
      <w:tr w:rsidR="00734D00" w:rsidRPr="00FB105C" w:rsidTr="00734D00">
        <w:trPr>
          <w:trHeight w:val="435"/>
        </w:trPr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3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55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6,096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91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35,786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6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87,386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0" w:right="102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272</w:t>
            </w:r>
          </w:p>
        </w:tc>
      </w:tr>
    </w:tbl>
    <w:p w:rsidR="00734D00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34D00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Figure 2</w:t>
      </w:r>
      <w:r>
        <w:rPr>
          <w:rFonts w:cstheme="minorHAnsi"/>
          <w:b/>
          <w:bCs/>
          <w:sz w:val="24"/>
          <w:szCs w:val="24"/>
          <w:lang w:val="en-US"/>
        </w:rPr>
        <w:t>. P</w:t>
      </w:r>
      <w:r>
        <w:rPr>
          <w:rFonts w:cstheme="minorHAnsi"/>
          <w:b/>
          <w:bCs/>
          <w:sz w:val="24"/>
          <w:szCs w:val="24"/>
          <w:lang w:val="en-US"/>
        </w:rPr>
        <w:t>article size distribution of VS7</w:t>
      </w: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FB105C">
        <w:rPr>
          <w:rFonts w:cstheme="minorHAnsi"/>
          <w:b/>
          <w:bCs/>
          <w:noProof/>
          <w:sz w:val="24"/>
          <w:szCs w:val="24"/>
          <w:lang w:eastAsia="pt-BR"/>
        </w:rPr>
        <w:drawing>
          <wp:inline distT="0" distB="0" distL="0" distR="0" wp14:anchorId="3F3D42C4" wp14:editId="2C372C00">
            <wp:extent cx="5266979" cy="271462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15" cy="271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34D00" w:rsidRPr="00FB105C" w:rsidRDefault="00734D00" w:rsidP="00734D00">
      <w:pPr>
        <w:jc w:val="both"/>
        <w:rPr>
          <w:rStyle w:val="fadeinm1hgl8"/>
          <w:rFonts w:cstheme="minorHAnsi"/>
          <w:sz w:val="24"/>
          <w:szCs w:val="24"/>
          <w:lang w:val="en-US"/>
        </w:rPr>
      </w:pPr>
      <w:r>
        <w:rPr>
          <w:rStyle w:val="fadeinm1hgl8"/>
          <w:rFonts w:cstheme="minorHAnsi"/>
          <w:sz w:val="24"/>
          <w:szCs w:val="24"/>
          <w:lang w:val="en-US"/>
        </w:rPr>
        <w:t>Table 3. Particle size VB8</w:t>
      </w:r>
    </w:p>
    <w:tbl>
      <w:tblPr>
        <w:tblStyle w:val="TableNormal"/>
        <w:tblW w:w="8637" w:type="dxa"/>
        <w:tblLayout w:type="fixed"/>
        <w:tblLook w:val="01E0" w:firstRow="1" w:lastRow="1" w:firstColumn="1" w:lastColumn="1" w:noHBand="0" w:noVBand="0"/>
      </w:tblPr>
      <w:tblGrid>
        <w:gridCol w:w="2078"/>
        <w:gridCol w:w="1982"/>
        <w:gridCol w:w="1957"/>
        <w:gridCol w:w="1493"/>
        <w:gridCol w:w="1127"/>
      </w:tblGrid>
      <w:tr w:rsidR="00734D00" w:rsidRPr="00FB105C" w:rsidTr="00734D00">
        <w:trPr>
          <w:trHeight w:val="333"/>
        </w:trPr>
        <w:tc>
          <w:tcPr>
            <w:tcW w:w="2078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939" w:type="dxa"/>
            <w:gridSpan w:val="2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 w:line="245" w:lineRule="exact"/>
              <w:ind w:left="648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z w:val="24"/>
                <w:szCs w:val="24"/>
              </w:rPr>
              <w:t>Particle size (µm)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34D00" w:rsidRPr="00FB105C" w:rsidTr="00734D00">
        <w:trPr>
          <w:trHeight w:val="255"/>
        </w:trPr>
        <w:tc>
          <w:tcPr>
            <w:tcW w:w="2078" w:type="dxa"/>
          </w:tcPr>
          <w:p w:rsidR="00734D00" w:rsidRPr="00FB105C" w:rsidRDefault="00734D00" w:rsidP="00ED36A0">
            <w:pPr>
              <w:pStyle w:val="TableParagraph"/>
              <w:spacing w:line="225" w:lineRule="exact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Samples</w:t>
            </w:r>
          </w:p>
        </w:tc>
        <w:tc>
          <w:tcPr>
            <w:tcW w:w="1982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57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493" w:type="dxa"/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27" w:type="dxa"/>
          </w:tcPr>
          <w:p w:rsidR="00734D00" w:rsidRPr="00FB105C" w:rsidRDefault="00734D00" w:rsidP="00ED36A0">
            <w:pPr>
              <w:pStyle w:val="TableParagraph"/>
              <w:spacing w:line="225" w:lineRule="exact"/>
              <w:ind w:left="0" w:right="271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Span</w:t>
            </w:r>
          </w:p>
        </w:tc>
      </w:tr>
      <w:tr w:rsidR="00734D00" w:rsidRPr="00FB105C" w:rsidTr="00734D00">
        <w:trPr>
          <w:trHeight w:val="413"/>
        </w:trPr>
        <w:tc>
          <w:tcPr>
            <w:tcW w:w="2078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7" w:lineRule="exact"/>
              <w:ind w:left="648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noProof/>
                <w:sz w:val="24"/>
                <w:szCs w:val="24"/>
                <w:lang w:val="pt-BR" w:eastAsia="pt-BR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5B9FCAD3" wp14:editId="1C34DDCA">
                      <wp:simplePos x="0" y="0"/>
                      <wp:positionH relativeFrom="column">
                        <wp:posOffset>-109856</wp:posOffset>
                      </wp:positionH>
                      <wp:positionV relativeFrom="paragraph">
                        <wp:posOffset>-53735</wp:posOffset>
                      </wp:positionV>
                      <wp:extent cx="3741420" cy="63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741420" cy="6350"/>
                                <a:chOff x="0" y="0"/>
                                <a:chExt cx="3741420" cy="63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374142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741420" h="6350">
                                      <a:moveTo>
                                        <a:pt x="3741394" y="0"/>
                                      </a:moveTo>
                                      <a:lnTo>
                                        <a:pt x="3741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3741394" y="6096"/>
                                      </a:lnTo>
                                      <a:lnTo>
                                        <a:pt x="37413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27A96A" id="Group 24" o:spid="_x0000_s1026" style="position:absolute;margin-left:-8.65pt;margin-top:-4.25pt;width:294.6pt;height:.5pt;z-index:-251655168;mso-wrap-distance-left:0;mso-wrap-distance-right:0" coordsize="37414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">
                      <v:shape id="Graphic 25" o:spid="_x0000_s1027" style="position:absolute;width:37414;height:63;visibility:visible;mso-wrap-style:square;v-text-anchor:top" coordsize="3741420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Bz7sQA&#10;AADbAAAADwAAAGRycy9kb3ducmV2LnhtbESPQWvCQBSE70L/w/IK3nSjoJjUVYogSESo2h56e2Rf&#10;s6HZt2l21eTfdwXB4zAz3zDLdWdrcaXWV44VTMYJCOLC6YpLBZ/n7WgBwgdkjbVjUtCTh/XqZbDE&#10;TLsbH+l6CqWIEPYZKjAhNJmUvjBk0Y9dQxy9H9daDFG2pdQt3iLc1nKaJHNpseK4YLChjaHi93Sx&#10;CvI0wS/Ke7PJ/z76/Huv03RyUGr42r2/gQjUhWf40d5pBdMZ3L/EHyB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4gc+7EAAAA2wAAAA8AAAAAAAAAAAAAAAAAmAIAAGRycy9k&#10;b3ducmV2LnhtbFBLBQYAAAAABAAEAPUAAACJAwAAAAA=&#10;" path="m3741394,r,l,,,6096r3741394,l3741394,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10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7" w:lineRule="exact"/>
              <w:ind w:left="101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50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line="257" w:lineRule="exact"/>
              <w:ind w:left="49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5"/>
                <w:position w:val="2"/>
                <w:sz w:val="24"/>
                <w:szCs w:val="24"/>
              </w:rPr>
              <w:t>d</w:t>
            </w:r>
            <w:r w:rsidRPr="00FB105C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>9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ind w:left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34D00" w:rsidRPr="00FB105C" w:rsidTr="00734D00">
        <w:trPr>
          <w:trHeight w:val="501"/>
        </w:trPr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1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648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3,227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101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22,400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49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52,680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9"/>
              <w:ind w:left="0" w:righ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208</w:t>
            </w:r>
          </w:p>
        </w:tc>
      </w:tr>
      <w:tr w:rsidR="00734D00" w:rsidRPr="00FB105C" w:rsidTr="00734D00">
        <w:trPr>
          <w:trHeight w:val="496"/>
        </w:trPr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648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4,395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101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27,434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49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64,010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54"/>
              <w:ind w:left="0" w:righ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173</w:t>
            </w:r>
          </w:p>
        </w:tc>
      </w:tr>
      <w:tr w:rsidR="00734D00" w:rsidRPr="00FB105C" w:rsidTr="00734D00">
        <w:trPr>
          <w:trHeight w:val="521"/>
        </w:trPr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68"/>
              <w:ind w:left="835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10"/>
                <w:sz w:val="24"/>
                <w:szCs w:val="24"/>
              </w:rPr>
              <w:t>3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68"/>
              <w:ind w:left="648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4,396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68"/>
              <w:ind w:left="101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23,618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68"/>
              <w:ind w:left="49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>56,884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 w:rsidR="00734D00" w:rsidRPr="00FB105C" w:rsidRDefault="00734D00" w:rsidP="00ED36A0">
            <w:pPr>
              <w:pStyle w:val="TableParagraph"/>
              <w:spacing w:before="68"/>
              <w:ind w:left="0" w:right="209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B105C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>2,222</w:t>
            </w:r>
          </w:p>
        </w:tc>
      </w:tr>
    </w:tbl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734D00" w:rsidRPr="00FB105C" w:rsidRDefault="00734D00" w:rsidP="00734D00">
      <w:pPr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Figure 3</w:t>
      </w:r>
      <w:r>
        <w:rPr>
          <w:rFonts w:cstheme="minorHAnsi"/>
          <w:b/>
          <w:bCs/>
          <w:sz w:val="24"/>
          <w:szCs w:val="24"/>
          <w:lang w:val="en-US"/>
        </w:rPr>
        <w:t xml:space="preserve">. </w:t>
      </w:r>
      <w:r>
        <w:rPr>
          <w:rFonts w:cstheme="minorHAnsi"/>
          <w:b/>
          <w:bCs/>
          <w:sz w:val="24"/>
          <w:szCs w:val="24"/>
          <w:lang w:val="en-US"/>
        </w:rPr>
        <w:t>Particle size distribution of VB8</w:t>
      </w:r>
    </w:p>
    <w:p w:rsidR="008F201C" w:rsidRDefault="00734D00" w:rsidP="00734D00">
      <w:pPr>
        <w:jc w:val="both"/>
      </w:pPr>
      <w:r w:rsidRPr="00FB105C">
        <w:rPr>
          <w:rFonts w:cstheme="minorHAnsi"/>
          <w:b/>
          <w:bCs/>
          <w:noProof/>
          <w:sz w:val="24"/>
          <w:szCs w:val="24"/>
          <w:lang w:eastAsia="pt-BR"/>
        </w:rPr>
        <w:drawing>
          <wp:inline distT="0" distB="0" distL="0" distR="0" wp14:anchorId="332D5FC2" wp14:editId="6EBF52FD">
            <wp:extent cx="5400040" cy="2872740"/>
            <wp:effectExtent l="0" t="0" r="0" b="381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20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D00"/>
    <w:rsid w:val="00734D00"/>
    <w:rsid w:val="00A72863"/>
    <w:rsid w:val="00C9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D47D3-6FEB-431C-AA44-A75869A0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D0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adeinm1hgl8">
    <w:name w:val="_fadein_m1hgl_8"/>
    <w:basedOn w:val="Fontepargpadro"/>
    <w:rsid w:val="00734D00"/>
  </w:style>
  <w:style w:type="table" w:customStyle="1" w:styleId="TableNormal">
    <w:name w:val="Table Normal"/>
    <w:uiPriority w:val="2"/>
    <w:semiHidden/>
    <w:unhideWhenUsed/>
    <w:qFormat/>
    <w:rsid w:val="00734D0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34D00"/>
    <w:pPr>
      <w:widowControl w:val="0"/>
      <w:autoSpaceDE w:val="0"/>
      <w:autoSpaceDN w:val="0"/>
      <w:spacing w:after="0" w:line="240" w:lineRule="auto"/>
      <w:ind w:left="50"/>
    </w:pPr>
    <w:rPr>
      <w:rFonts w:ascii="Times New Roman" w:eastAsia="Times New Roman" w:hAnsi="Times New Roman" w:cs="Times New Roman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6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ícia Coli</dc:creator>
  <cp:keywords/>
  <dc:description/>
  <cp:lastModifiedBy>Letícia Coli</cp:lastModifiedBy>
  <cp:revision>1</cp:revision>
  <dcterms:created xsi:type="dcterms:W3CDTF">2025-05-28T18:57:00Z</dcterms:created>
  <dcterms:modified xsi:type="dcterms:W3CDTF">2025-05-28T19:08:00Z</dcterms:modified>
</cp:coreProperties>
</file>